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4DBCE" w14:textId="55CF50CE" w:rsidR="0021201F" w:rsidRPr="00C41964" w:rsidRDefault="0021201F" w:rsidP="0021201F">
      <w:pPr>
        <w:rPr>
          <w:rFonts w:ascii="Calibri" w:hAnsi="Calibri" w:cs="Calibri"/>
          <w:i/>
          <w:iCs/>
          <w:sz w:val="20"/>
          <w:szCs w:val="20"/>
          <w:lang w:val="en-US"/>
        </w:rPr>
      </w:pPr>
      <w:r w:rsidRPr="00C41964">
        <w:rPr>
          <w:rFonts w:ascii="Calibri" w:hAnsi="Calibri" w:cs="Calibri"/>
          <w:b/>
          <w:bCs/>
          <w:lang w:val="en-US"/>
        </w:rPr>
        <w:t>Factors associated with survey responses</w:t>
      </w:r>
      <w:r w:rsidRPr="00C41964">
        <w:rPr>
          <w:rFonts w:ascii="Calibri" w:hAnsi="Calibri" w:cs="Calibri"/>
          <w:sz w:val="20"/>
          <w:szCs w:val="20"/>
          <w:lang w:val="en-US"/>
        </w:rPr>
        <w:br/>
        <w:t>Demographic categories, subcategories with group sizes n, mean and SD of the individual survey items (questions 10+11, questions 14-16) are presented and differences are statistically evaluated.</w:t>
      </w:r>
      <w:r w:rsidRPr="00C41964">
        <w:rPr>
          <w:rFonts w:ascii="Calibri" w:hAnsi="Calibri" w:cs="Calibri"/>
          <w:sz w:val="20"/>
          <w:szCs w:val="20"/>
          <w:lang w:val="en-US"/>
        </w:rPr>
        <w:br/>
      </w:r>
      <w:r w:rsidRPr="00C41964">
        <w:rPr>
          <w:rFonts w:ascii="Calibri" w:hAnsi="Calibri" w:cs="Calibri"/>
          <w:i/>
          <w:iCs/>
          <w:sz w:val="20"/>
          <w:szCs w:val="20"/>
          <w:lang w:val="en-US"/>
        </w:rPr>
        <w:t xml:space="preserve">Abbreviations: VAS, visual analogue scale; SD, standard deviation; d, Cohen’s d; </w:t>
      </w:r>
      <w:r w:rsidRPr="00C41964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ja-JP"/>
          <w14:ligatures w14:val="none"/>
        </w:rPr>
        <w:t xml:space="preserve">η², Eta squared; RA, rheumatoid arthritis; PsA, psoriatic arthritis; </w:t>
      </w:r>
      <w:proofErr w:type="spellStart"/>
      <w:r w:rsidRPr="00C41964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ja-JP"/>
          <w14:ligatures w14:val="none"/>
        </w:rPr>
        <w:t>axSpA</w:t>
      </w:r>
      <w:proofErr w:type="spellEnd"/>
      <w:r w:rsidRPr="00C41964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ja-JP"/>
          <w14:ligatures w14:val="none"/>
        </w:rPr>
        <w:t xml:space="preserve">, axial </w:t>
      </w:r>
      <w:proofErr w:type="spellStart"/>
      <w:r w:rsidRPr="00C41964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ja-JP"/>
          <w14:ligatures w14:val="none"/>
        </w:rPr>
        <w:t>spondyloarthritis</w:t>
      </w:r>
      <w:proofErr w:type="spellEnd"/>
      <w:r w:rsidRPr="00C41964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ja-JP"/>
          <w14:ligatures w14:val="none"/>
        </w:rPr>
        <w:t xml:space="preserve">; SLE, systemic lupus erythematosus; CTD, connective tissue disease; OA, osteoarthritis; FM, fibromyalgia. </w:t>
      </w:r>
    </w:p>
    <w:p w14:paraId="40D12C2D" w14:textId="77777777" w:rsidR="0021201F" w:rsidRPr="00C41964" w:rsidRDefault="0021201F" w:rsidP="0021201F">
      <w:pPr>
        <w:spacing w:line="36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EinfacheTabelle21"/>
        <w:tblW w:w="8715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991"/>
        <w:gridCol w:w="1557"/>
        <w:gridCol w:w="708"/>
        <w:gridCol w:w="708"/>
        <w:gridCol w:w="851"/>
        <w:gridCol w:w="850"/>
        <w:gridCol w:w="851"/>
        <w:gridCol w:w="709"/>
        <w:gridCol w:w="708"/>
        <w:gridCol w:w="782"/>
      </w:tblGrid>
      <w:tr w:rsidR="0021201F" w:rsidRPr="00C41964" w14:paraId="6512607E" w14:textId="77777777" w:rsidTr="00A42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339898FC" w14:textId="77777777" w:rsidR="0021201F" w:rsidRPr="00C41964" w:rsidRDefault="0021201F" w:rsidP="00A42E67">
            <w:pPr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0031BED6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Subcategory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0F72CF91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N</w:t>
            </w:r>
          </w:p>
          <w:p w14:paraId="4291AD84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(Q</w:t>
            </w:r>
            <w:proofErr w:type="gramStart"/>
            <w:r w:rsidRPr="00C41964">
              <w:rPr>
                <w:rFonts w:ascii="Calibri" w:hAnsi="Calibri" w:cs="Calibri"/>
                <w:sz w:val="16"/>
                <w:szCs w:val="16"/>
              </w:rPr>
              <w:t>10,Q</w:t>
            </w:r>
            <w:proofErr w:type="gramEnd"/>
            <w:r w:rsidRPr="00C41964">
              <w:rPr>
                <w:rFonts w:ascii="Calibri" w:hAnsi="Calibri" w:cs="Calibri"/>
                <w:sz w:val="16"/>
                <w:szCs w:val="16"/>
              </w:rPr>
              <w:t>11)</w:t>
            </w:r>
          </w:p>
        </w:tc>
        <w:tc>
          <w:tcPr>
            <w:tcW w:w="1559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69BA7FDE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 xml:space="preserve">Q10: AI interest </w:t>
            </w:r>
            <w:r w:rsidRPr="00C41964">
              <w:rPr>
                <w:rFonts w:ascii="Calibri" w:hAnsi="Calibri" w:cs="Calibri"/>
                <w:sz w:val="16"/>
                <w:szCs w:val="16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(1 Not at all, </w:t>
            </w: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br/>
              <w:t xml:space="preserve">2 Not very, </w:t>
            </w:r>
          </w:p>
          <w:p w14:paraId="32C84EAD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3 Neutral, </w:t>
            </w: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br/>
              <w:t xml:space="preserve">4 Rather interested, </w:t>
            </w: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br/>
              <w:t>5 Very interested)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497F1352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Q11: AI usage</w:t>
            </w:r>
            <w:r w:rsidRPr="00C41964">
              <w:rPr>
                <w:rFonts w:ascii="Calibri" w:hAnsi="Calibri" w:cs="Calibri"/>
                <w:sz w:val="16"/>
                <w:szCs w:val="16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(1 Yes, regularly</w:t>
            </w:r>
          </w:p>
          <w:p w14:paraId="2B150DC7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2 Yes, occasionally</w:t>
            </w:r>
          </w:p>
          <w:p w14:paraId="61BE4EBA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3 No, but I know them</w:t>
            </w:r>
          </w:p>
          <w:p w14:paraId="5CDF21B1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4 No, I don't know them)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771C6142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N</w:t>
            </w:r>
          </w:p>
          <w:p w14:paraId="16CC18A4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(Q14)</w:t>
            </w:r>
          </w:p>
        </w:tc>
        <w:tc>
          <w:tcPr>
            <w:tcW w:w="1490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2EDA0234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41964">
              <w:rPr>
                <w:rFonts w:ascii="Calibri" w:hAnsi="Calibri" w:cs="Calibri"/>
                <w:sz w:val="16"/>
                <w:szCs w:val="16"/>
              </w:rPr>
              <w:t>Q14: AI medical usefulness</w:t>
            </w:r>
          </w:p>
          <w:p w14:paraId="7C934853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(VAS </w:t>
            </w:r>
            <w:proofErr w:type="gramStart"/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0-10;</w:t>
            </w:r>
            <w:proofErr w:type="gramEnd"/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</w:p>
          <w:p w14:paraId="394A8446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0 Not at all, </w:t>
            </w:r>
          </w:p>
          <w:p w14:paraId="7AC14F76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41964">
              <w:rPr>
                <w:rFonts w:ascii="Calibri" w:hAnsi="Calibri" w:cs="Calibri"/>
                <w:i/>
                <w:iCs/>
                <w:sz w:val="16"/>
                <w:szCs w:val="16"/>
              </w:rPr>
              <w:t>10 Very)</w:t>
            </w:r>
          </w:p>
        </w:tc>
      </w:tr>
      <w:tr w:rsidR="0021201F" w:rsidRPr="00C41964" w14:paraId="4ADD71AF" w14:textId="77777777" w:rsidTr="00A42E67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D0CC0EE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D52274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Mean 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3BAA1B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P value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Effect size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Post-hoc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p valu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9D9F2A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Mean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93E7AA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P value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Effect size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Post-hoc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p valu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CF378D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36F775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Mean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(SD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64331E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P value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Effect size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Post-hoc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p value)</w:t>
            </w:r>
          </w:p>
        </w:tc>
      </w:tr>
      <w:tr w:rsidR="0021201F" w:rsidRPr="00C41964" w14:paraId="2530FAA6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C5F2476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Total n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9068D3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B63983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78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6D2989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1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835D92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4D8EC1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0.9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0E5DAF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D0D05F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40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7AA102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5 (2.4)</w:t>
            </w:r>
          </w:p>
        </w:tc>
        <w:tc>
          <w:tcPr>
            <w:tcW w:w="7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23B3A1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</w:tr>
      <w:tr w:rsidR="0021201F" w:rsidRPr="00C41964" w14:paraId="4A804509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30C67C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Gender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DF717D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Female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B5A49F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48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1D3EDF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1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A5D95F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05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d=-0.15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34E1DA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9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6D3BCF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0.07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d=0.14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4047BB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21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B0BC3B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4 (2.4)</w:t>
            </w:r>
          </w:p>
        </w:tc>
        <w:tc>
          <w:tcPr>
            <w:tcW w:w="78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D61582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0.03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d=-0.17</w:t>
            </w:r>
          </w:p>
        </w:tc>
      </w:tr>
      <w:tr w:rsidR="0021201F" w:rsidRPr="00C41964" w14:paraId="4F07E11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E534D3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528523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6E7512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32186C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8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3C8E4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62B420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904F7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F459B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C671B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8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8E455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</w:tr>
      <w:tr w:rsidR="0021201F" w:rsidRPr="00C41964" w14:paraId="6EF394B6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C5232AC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ge (years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86EE71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18-39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1A4723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2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CBF650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5929ED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0.005, 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bookmarkStart w:id="0" w:name="_Hlk204591065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</w:t>
            </w:r>
            <w:bookmarkEnd w:id="0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=0.014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B vs. C: 0.003</w:t>
            </w:r>
            <w:r w:rsidRPr="00C41964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4E4A94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5 (1.0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33DBB7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&lt;0.001,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 xml:space="preserve"> </w:t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11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sz w:val="14"/>
                <w:szCs w:val="14"/>
              </w:rPr>
              <w:t>(A vs. B,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 xml:space="preserve"> A vs. C: &lt;0.001;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 xml:space="preserve"> B vs. C: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 xml:space="preserve"> 0.02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24E8FF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63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AF4C8D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6.0 (2.2)</w:t>
            </w:r>
          </w:p>
        </w:tc>
        <w:tc>
          <w:tcPr>
            <w:tcW w:w="78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BC909F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&lt;0.001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3</w:t>
            </w:r>
          </w:p>
          <w:p w14:paraId="4A8F1A5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(A vs. B;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B vs. C: &lt;0.001)</w:t>
            </w:r>
          </w:p>
        </w:tc>
      </w:tr>
      <w:tr w:rsidR="0021201F" w:rsidRPr="00C41964" w14:paraId="0799CC57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9D0108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4D9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40-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C6A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40FF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5 (1.2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54B82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A09C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9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C543E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AA20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A75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1 (2.5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3F2C7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</w:tr>
      <w:tr w:rsidR="0021201F" w:rsidRPr="00C41964" w14:paraId="75073BA3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40E9DE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F58AF5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C: ≥ 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84B26E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61F0E8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8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7C4E5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BD74E6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0.8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E6BE1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8179D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CF9585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9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BE567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</w:tr>
      <w:tr w:rsidR="0021201F" w:rsidRPr="00C41964" w14:paraId="6544FEE9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187CF7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Education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22E7CE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No school-leaving certificate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C7B0CC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7A6EE9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2.8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A1CC43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0.01,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2</w:t>
            </w:r>
          </w:p>
          <w:p w14:paraId="0CA0614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(E vs. G: 0.02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FBFA3F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4.0 (0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6026B7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&lt;0.001, </w:t>
            </w:r>
          </w:p>
          <w:p w14:paraId="55E260C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4</w:t>
            </w:r>
          </w:p>
          <w:p w14:paraId="68A72E9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(G vs. B: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0.04,</w:t>
            </w:r>
          </w:p>
          <w:p w14:paraId="70B4676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G vs. C: </w:t>
            </w:r>
          </w:p>
          <w:p w14:paraId="53F0760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0002,</w:t>
            </w:r>
          </w:p>
          <w:p w14:paraId="4AEC8B4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G vs. F: </w:t>
            </w:r>
          </w:p>
          <w:p w14:paraId="6FA857D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0.01) 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83DE72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9D8E71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78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125E16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3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</w:t>
            </w:r>
          </w:p>
        </w:tc>
      </w:tr>
      <w:tr w:rsidR="0021201F" w:rsidRPr="00C41964" w14:paraId="78E049AF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F43053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EA76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Basic secondary school certific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9370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866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1.2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919B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B58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87DC5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D6BB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4C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2 (2.6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6E4F2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7BC3932C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77C4B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1BFC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C:  Secondary school certific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5EF7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12D8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DB965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25CD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0.8)</w:t>
            </w:r>
          </w:p>
          <w:p w14:paraId="6650A5E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F899A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919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BD6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4 (2.2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D7E6F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CA62E3D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F2073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38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: German A-level equival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A9BD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3D3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CBF95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A76E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2010A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C7C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BD0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5 (2.4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DBB47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C223404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48B62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191E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E:  Vocational training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DFB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DD57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4 (1.3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53A86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2D4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8660B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9882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A009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6 (2.6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64627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B0059B5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324D8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5FAB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F: Technical school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AFF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BCDB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BF61F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DDFA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0.8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1ACA5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157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911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6 (2.0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037DD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014CB77E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7E4719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7BD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G: University degre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1D2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305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8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8405FC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9EF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8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2D75D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ED2E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F12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35D58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36860980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281963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862E92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H: Other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597115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F8071A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9 (1.3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95A92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186222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D8A00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E8054C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C40681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0 (2.9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E5735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0A370BDA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F273EE1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Treating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center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FA40D3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A: University hospital  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39CAC4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01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C8A3F2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EA6158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494019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1.0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D0E67E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0.01, </w:t>
            </w:r>
          </w:p>
          <w:p w14:paraId="7CB6006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</w:t>
            </w:r>
          </w:p>
          <w:p w14:paraId="6D39912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(B </w:t>
            </w:r>
            <w:proofErr w:type="spellStart"/>
            <w:r w:rsidRPr="00C41964">
              <w:rPr>
                <w:rFonts w:ascii="Calibri" w:hAnsi="Calibri" w:cs="Calibri"/>
                <w:sz w:val="14"/>
                <w:szCs w:val="14"/>
              </w:rPr>
              <w:t>vs.C</w:t>
            </w:r>
            <w:proofErr w:type="spellEnd"/>
            <w:r w:rsidRPr="00C41964">
              <w:rPr>
                <w:rFonts w:ascii="Calibri" w:hAnsi="Calibri" w:cs="Calibri"/>
                <w:sz w:val="14"/>
                <w:szCs w:val="14"/>
              </w:rPr>
              <w:t>: 0.01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482986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69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11D7E6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4)</w:t>
            </w:r>
          </w:p>
        </w:tc>
        <w:tc>
          <w:tcPr>
            <w:tcW w:w="78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387579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06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07</w:t>
            </w:r>
          </w:p>
        </w:tc>
      </w:tr>
      <w:tr w:rsidR="0021201F" w:rsidRPr="00C41964" w14:paraId="7C350A7B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CE6A2E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C6B9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B: General hospital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728B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A1B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31E4A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F2E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9EFF2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F4B5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A301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43698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0F744FC6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DFFCCF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0F248D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C: Outpatient practic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9E26B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E3A5B9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2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D8465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70F179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9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0937E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1B355C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7EF064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3 (2.4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D131E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6C6760D7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hideMark/>
          </w:tcPr>
          <w:p w14:paraId="7C25252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iseas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0E911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RA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1E2313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7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D862A5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hideMark/>
          </w:tcPr>
          <w:p w14:paraId="1F127FD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3BFB5F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9)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hideMark/>
          </w:tcPr>
          <w:p w14:paraId="0CB4DAE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  <w:t>0.003,</w:t>
            </w:r>
          </w:p>
          <w:p w14:paraId="113E109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3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 xml:space="preserve">(I vs. 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>C ,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 xml:space="preserve"> </w:t>
            </w: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br/>
              <w:t xml:space="preserve"> I vs. 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>D :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 xml:space="preserve"> </w:t>
            </w: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br/>
              <w:t>0.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>02 ;</w:t>
            </w:r>
            <w:proofErr w:type="gramEnd"/>
          </w:p>
          <w:p w14:paraId="150FD17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 xml:space="preserve">I vs. 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>J: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 xml:space="preserve"> </w:t>
            </w: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br/>
              <w:t>0.01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AE497A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39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E9BBDE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5 (2.4)</w:t>
            </w:r>
          </w:p>
        </w:tc>
        <w:tc>
          <w:tcPr>
            <w:tcW w:w="782" w:type="dxa"/>
            <w:vMerge w:val="restart"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hideMark/>
          </w:tcPr>
          <w:p w14:paraId="47D25DD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7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09</w:t>
            </w:r>
          </w:p>
        </w:tc>
      </w:tr>
      <w:tr w:rsidR="0021201F" w:rsidRPr="00C41964" w14:paraId="57F4E6A7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4FB007B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E499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P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4C8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A368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8FBB90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354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0.9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5C329B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7F7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EF6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2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E24E1B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26B980CC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9416A16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FAA8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C: </w:t>
            </w:r>
            <w:proofErr w:type="spellStart"/>
            <w:r w:rsidRPr="00C41964">
              <w:rPr>
                <w:rFonts w:ascii="Calibri" w:hAnsi="Calibri" w:cs="Calibri"/>
                <w:sz w:val="14"/>
                <w:szCs w:val="14"/>
              </w:rPr>
              <w:t>axSp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DE36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782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C64321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14FE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8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0C229D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819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FE1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2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C1C5A1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36868E94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58ED46C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038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: S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D53F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C4FA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9898B3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C85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8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848D27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6B7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B53B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6.0 (2.2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A18050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77EA2EDE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31888D9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D8C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E:Vasculitis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826D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9F7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4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BAD4E0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74C6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3.2 (0.9) </w:t>
            </w:r>
          </w:p>
          <w:p w14:paraId="115B719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C21D46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04E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C11A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5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5CEC1B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172F2D2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E14ECF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486C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F: Myos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EE5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5C3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1.1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CAD974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23F6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797823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BD5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774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4 (2.5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006017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F1A5BE8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1DA2BCA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EEBD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G: Other CT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AF39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0E40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8 (0.9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959463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6E1F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1.0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47715C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09E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BD4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6 (2.1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760293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8884252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14491D8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BFF0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H: O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2CD0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FCB6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4 (1.2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49BAE3B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DDCC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0.8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BCAE80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11F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E0E8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7 (2.2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57F87C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3463687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E650EA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F950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I: F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F32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EF3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3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EC5045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59D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7 (0.5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4377DF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9BE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07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0 (3.5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9AC5C7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010EADD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4AA8786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D1DFCA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J: 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272EF9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E5D06B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6 (1.3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1D72BB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56B4F3C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8 (0.9)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6F9137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4C6DF92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31FC3D5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.8 (2.3)</w:t>
            </w:r>
          </w:p>
        </w:tc>
        <w:tc>
          <w:tcPr>
            <w:tcW w:w="782" w:type="dxa"/>
            <w:vMerge/>
            <w:tcBorders>
              <w:top w:val="single" w:sz="2" w:space="0" w:color="000000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4C9E2D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</w:tbl>
    <w:p w14:paraId="640EEB10" w14:textId="77777777" w:rsidR="0021201F" w:rsidRPr="00C41964" w:rsidRDefault="0021201F" w:rsidP="0021201F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2B5CA94B" w14:textId="77777777" w:rsidR="0021201F" w:rsidRPr="00C41964" w:rsidRDefault="0021201F" w:rsidP="0021201F">
      <w:pPr>
        <w:rPr>
          <w:rFonts w:ascii="Calibri" w:hAnsi="Calibri" w:cs="Calibri"/>
          <w:b/>
          <w:bCs/>
          <w:lang w:val="en-US"/>
        </w:rPr>
      </w:pPr>
      <w:r w:rsidRPr="00C41964">
        <w:rPr>
          <w:rFonts w:ascii="Calibri" w:hAnsi="Calibri" w:cs="Calibri"/>
          <w:b/>
          <w:bCs/>
          <w:lang w:val="en-US"/>
        </w:rPr>
        <w:br w:type="page"/>
      </w:r>
    </w:p>
    <w:tbl>
      <w:tblPr>
        <w:tblStyle w:val="EinfacheTabelle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93"/>
        <w:gridCol w:w="1701"/>
        <w:gridCol w:w="841"/>
        <w:gridCol w:w="1143"/>
        <w:gridCol w:w="1134"/>
        <w:gridCol w:w="1134"/>
        <w:gridCol w:w="992"/>
      </w:tblGrid>
      <w:tr w:rsidR="0021201F" w:rsidRPr="00C41964" w14:paraId="1988EE01" w14:textId="77777777" w:rsidTr="00A42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CD76BFA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lastRenderedPageBreak/>
              <w:t>Category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F562579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Subcategory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6E849A7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N</w:t>
            </w:r>
          </w:p>
          <w:p w14:paraId="485E7C6F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Q15+16</w:t>
            </w:r>
          </w:p>
        </w:tc>
        <w:tc>
          <w:tcPr>
            <w:tcW w:w="227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BD89666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Q15: AI risk of misinformation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(1 Very low; 2 Low; 3 </w:t>
            </w:r>
            <w:proofErr w:type="gramStart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Medium;</w:t>
            </w:r>
            <w:proofErr w:type="gramEnd"/>
          </w:p>
          <w:p w14:paraId="6F0EAC5B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4 High; 5 Very high)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0F70F14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Q16: AI use by doctors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(1 I would very much welcome; </w:t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br/>
              <w:t xml:space="preserve">2 I would rather welcome; </w:t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br/>
              <w:t xml:space="preserve">3 </w:t>
            </w:r>
            <w:proofErr w:type="gramStart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Neutral;</w:t>
            </w:r>
            <w:proofErr w:type="gramEnd"/>
          </w:p>
          <w:p w14:paraId="410A3B05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4 I am rather </w:t>
            </w:r>
            <w:proofErr w:type="gramStart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opposed;</w:t>
            </w:r>
            <w:proofErr w:type="gramEnd"/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 </w:t>
            </w:r>
          </w:p>
          <w:p w14:paraId="408716F8" w14:textId="77777777" w:rsidR="0021201F" w:rsidRPr="00C41964" w:rsidRDefault="0021201F" w:rsidP="00A42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5 I am very opposed)</w:t>
            </w:r>
          </w:p>
        </w:tc>
      </w:tr>
      <w:tr w:rsidR="0021201F" w:rsidRPr="00C41964" w14:paraId="79FC6976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51F61E6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FFB7D9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Mean (SD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E0EA75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P value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Effect size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Post-hoc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p value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33643A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Mean (SD)</w:t>
            </w:r>
          </w:p>
          <w:p w14:paraId="63CEBE2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D61BF8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P value, 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Effect size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(</w:t>
            </w: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Post-hoc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p value)</w:t>
            </w:r>
          </w:p>
        </w:tc>
      </w:tr>
      <w:tr w:rsidR="0021201F" w:rsidRPr="00C41964" w14:paraId="149CFD5A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366DD8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Total n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C4CB7F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63B571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78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D8953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851001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67D474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0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F23345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--</w:t>
            </w:r>
          </w:p>
        </w:tc>
      </w:tr>
      <w:tr w:rsidR="0021201F" w:rsidRPr="00C41964" w14:paraId="191A5F25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5B01B31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Gender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0101B2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Female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4EEF77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48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E988EF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DB046A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2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d=0.1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E93811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0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BCBEB9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0.001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d=0.24</w:t>
            </w:r>
          </w:p>
        </w:tc>
      </w:tr>
      <w:tr w:rsidR="0021201F" w:rsidRPr="00C41964" w14:paraId="4227934D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C0CD0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68592E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D61853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13FFB3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94AF2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910BDB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4AFF0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</w:tr>
      <w:tr w:rsidR="0021201F" w:rsidRPr="00C41964" w14:paraId="5C3AB4FE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34ADB4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ge (years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9CBC2C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18-39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8FC5A2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2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41AB5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0.8)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FA91FF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3</w:t>
            </w:r>
            <w:r w:rsidRPr="00C41964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5</w:t>
            </w:r>
          </w:p>
          <w:p w14:paraId="763CF36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(A </w:t>
            </w:r>
            <w:proofErr w:type="spellStart"/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vs.C</w:t>
            </w:r>
            <w:proofErr w:type="spellEnd"/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:</w:t>
            </w:r>
          </w:p>
          <w:p w14:paraId="1B5326C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gramStart"/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0.006;</w:t>
            </w:r>
            <w:proofErr w:type="gramEnd"/>
          </w:p>
          <w:p w14:paraId="6003E1D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B vs. C:</w:t>
            </w: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0.02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FFB890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0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FC5043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0.001</w:t>
            </w:r>
          </w:p>
          <w:p w14:paraId="0440C6E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7</w:t>
            </w:r>
          </w:p>
          <w:p w14:paraId="441B092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(B vs. C: 0.0007)</w:t>
            </w:r>
          </w:p>
        </w:tc>
      </w:tr>
      <w:tr w:rsidR="0021201F" w:rsidRPr="00C41964" w14:paraId="7588F8DE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3E6B5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88DC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40-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9C0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4993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C7D94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7F5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5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0DF55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1201F" w:rsidRPr="00C41964" w14:paraId="3A8BC773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C051B0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70A9C2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color w:val="000000"/>
                <w:sz w:val="14"/>
                <w:szCs w:val="14"/>
              </w:rPr>
              <w:t>C: ≥ 6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D14C45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0BCADA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5E78C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04BF1A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81CC6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1201F" w:rsidRPr="00C41964" w14:paraId="4F50C88A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F6F6D2B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Education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0BBD97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No school-leaving certificate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191C78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0A13D9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0 (1.4)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4C4D41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1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5</w:t>
            </w:r>
          </w:p>
          <w:p w14:paraId="6E09A1C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290B30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0 (1.4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42FE12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04</w:t>
            </w:r>
          </w:p>
          <w:p w14:paraId="3BDCE94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9</w:t>
            </w:r>
          </w:p>
          <w:p w14:paraId="24ED8F3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(Post-hoc tests NS)</w:t>
            </w:r>
          </w:p>
          <w:p w14:paraId="489D22E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24F0603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2A410E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97A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Basic secondary school certific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C5B7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D21B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0.6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F2781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6D1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5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C70AA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E6968C7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A70221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98D0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C: Secondary school certific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DB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D9D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448C3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3A03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E5A14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74A9F1D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E56C6A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CFB5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: German A-level equival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33AD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4CB6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EB257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8851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E7AFA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5EB78784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C708A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F45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E:  Vocational training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3632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F8A9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F477E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C9D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5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53E65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4179D84C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D6C7D7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D6AB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F: Technical school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69C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4CC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CCC1A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5A2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E8CFD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59E6952D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6BC51B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5936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G: University degree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5E6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F91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BAF49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541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15FF0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BFFB94C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F5B80F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6A31A0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H: Other 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A2B2F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5C1865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1.1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4C9A3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1C60B2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A592D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331E98F6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C745501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Treating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  <w:t>center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5EDCA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A: University hospital  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E75C12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8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67F302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867639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7</w:t>
            </w:r>
            <w:r w:rsidRPr="00C41964">
              <w:rPr>
                <w:rFonts w:ascii="Calibri" w:hAnsi="Calibri" w:cs="Calibri"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009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163A73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3 (0.9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713A8D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t>0.003</w:t>
            </w:r>
            <w:r w:rsidRPr="00C41964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5</w:t>
            </w:r>
          </w:p>
          <w:p w14:paraId="284176E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(B vs. C:</w:t>
            </w:r>
          </w:p>
          <w:p w14:paraId="727C6A1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proofErr w:type="gramStart"/>
            <w:r w:rsidRPr="00C41964">
              <w:rPr>
                <w:rFonts w:ascii="Calibri" w:hAnsi="Calibri" w:cs="Calibri"/>
                <w:sz w:val="14"/>
                <w:szCs w:val="14"/>
              </w:rPr>
              <w:t>0.005;</w:t>
            </w:r>
            <w:proofErr w:type="gramEnd"/>
            <w:r w:rsidRPr="00C41964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  <w:p w14:paraId="29FEE83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 vs. C: 0.02)</w:t>
            </w:r>
          </w:p>
        </w:tc>
      </w:tr>
      <w:tr w:rsidR="0021201F" w:rsidRPr="00C41964" w14:paraId="3BD72C43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DEE431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508E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B: General hospital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B08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641D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5840C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AC9B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D8879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20F070F8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C9CFD8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137729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C: Outpatient practice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7335AD4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830404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1F7B4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8C91A3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5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FEF45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21201F" w:rsidRPr="00C41964" w14:paraId="1C420709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32A98E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isease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437F82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A: RA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238F40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47</w:t>
            </w:r>
          </w:p>
        </w:tc>
        <w:tc>
          <w:tcPr>
            <w:tcW w:w="1143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DF55E1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926A99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0.3</w:t>
            </w:r>
          </w:p>
          <w:p w14:paraId="4B45CB0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41964">
              <w:rPr>
                <w:rFonts w:ascii="Calibri" w:hAnsi="Calibri" w:cs="Calibri"/>
                <w:i/>
                <w:iCs/>
                <w:sz w:val="14"/>
                <w:szCs w:val="14"/>
              </w:rPr>
              <w:t>η²=0.015</w:t>
            </w:r>
          </w:p>
          <w:p w14:paraId="4F8B4B1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DCDD43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0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C52B6F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  <w:r w:rsidRPr="00C41964">
              <w:rPr>
                <w:rFonts w:ascii="Calibri" w:hAnsi="Calibri" w:cs="Calibri"/>
                <w:sz w:val="14"/>
                <w:szCs w:val="14"/>
                <w:lang w:val="fr-FR"/>
              </w:rPr>
              <w:t>0.8</w:t>
            </w:r>
          </w:p>
        </w:tc>
      </w:tr>
      <w:tr w:rsidR="0021201F" w:rsidRPr="00C41964" w14:paraId="1314825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14ADED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125C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B: Ps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247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265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8B0FD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C112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3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5A379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7E660AA8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D80FB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41A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 xml:space="preserve">C: </w:t>
            </w:r>
            <w:proofErr w:type="spellStart"/>
            <w:r w:rsidRPr="00C41964">
              <w:rPr>
                <w:rFonts w:ascii="Calibri" w:hAnsi="Calibri" w:cs="Calibri"/>
                <w:sz w:val="14"/>
                <w:szCs w:val="14"/>
              </w:rPr>
              <w:t>axSp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6BEF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04D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0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D99662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B105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5F5C55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15114DCB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B3D0E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13FB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D: S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887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0761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20750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76D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1DCB6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3A6BAA5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E225A2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9D3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E: Vasculit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B10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B510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BF9B49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060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B5117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3029A244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71C61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F99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F: Myosit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915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F9A6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1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D25FD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49F5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2 (1.1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50ADD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6726F7B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42D508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374F0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G: Other CT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FDA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705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3 (0.7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B6ABC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9840D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3 (0.8)</w:t>
            </w:r>
          </w:p>
          <w:p w14:paraId="0E7BE9D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C6FEB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6A328848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F91E23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009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H: O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FBC3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76B6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0.6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4099D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AF997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3 (0.8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25F4F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4835F7F1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A31DFB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1E846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I: F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880D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3E03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9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6E9B71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0D9F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2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6D893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  <w:tr w:rsidR="0021201F" w:rsidRPr="00C41964" w14:paraId="709AC74E" w14:textId="77777777" w:rsidTr="00A4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75C725" w14:textId="77777777" w:rsidR="0021201F" w:rsidRPr="00C41964" w:rsidRDefault="0021201F" w:rsidP="00A42E6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665B42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J: Oth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6BE051A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2D69FB8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3.2 (0.9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BA378E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8F1F0AB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</w:rPr>
            </w:pPr>
            <w:r w:rsidRPr="00C41964">
              <w:rPr>
                <w:rFonts w:ascii="Calibri" w:hAnsi="Calibri" w:cs="Calibri"/>
                <w:sz w:val="14"/>
                <w:szCs w:val="14"/>
              </w:rPr>
              <w:t>2.4 (1.0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AA9ECC" w14:textId="77777777" w:rsidR="0021201F" w:rsidRPr="00C41964" w:rsidRDefault="0021201F" w:rsidP="00A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fr-FR"/>
              </w:rPr>
            </w:pPr>
          </w:p>
        </w:tc>
      </w:tr>
    </w:tbl>
    <w:p w14:paraId="7CDCFB4F" w14:textId="77777777" w:rsidR="0021201F" w:rsidRPr="00C41964" w:rsidRDefault="0021201F" w:rsidP="0021201F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566EDC88" w14:textId="1194E4E6" w:rsidR="00976651" w:rsidRPr="0021201F" w:rsidRDefault="00976651">
      <w:pPr>
        <w:rPr>
          <w:rFonts w:ascii="Calibri" w:hAnsi="Calibri" w:cs="Calibri"/>
          <w:b/>
          <w:bCs/>
          <w:lang w:val="en-US"/>
        </w:rPr>
      </w:pPr>
    </w:p>
    <w:sectPr w:rsidR="00976651" w:rsidRPr="002120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1F"/>
    <w:rsid w:val="00144E3B"/>
    <w:rsid w:val="0021201F"/>
    <w:rsid w:val="00896912"/>
    <w:rsid w:val="00976651"/>
    <w:rsid w:val="00AE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CD48D"/>
  <w15:chartTrackingRefBased/>
  <w15:docId w15:val="{5310DD68-0473-F949-82FC-8C3E1511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201F"/>
  </w:style>
  <w:style w:type="paragraph" w:styleId="berschrift1">
    <w:name w:val="heading 1"/>
    <w:basedOn w:val="Standard"/>
    <w:next w:val="Standard"/>
    <w:link w:val="berschrift1Zchn"/>
    <w:uiPriority w:val="9"/>
    <w:qFormat/>
    <w:rsid w:val="00212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2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20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2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20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20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20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20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20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2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2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2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20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20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20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20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20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20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20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2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20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2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20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20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20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20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2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20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201F"/>
    <w:rPr>
      <w:b/>
      <w:bCs/>
      <w:smallCaps/>
      <w:color w:val="0F4761" w:themeColor="accent1" w:themeShade="BF"/>
      <w:spacing w:val="5"/>
    </w:rPr>
  </w:style>
  <w:style w:type="table" w:customStyle="1" w:styleId="EinfacheTabelle21">
    <w:name w:val="Einfache Tabelle 21"/>
    <w:basedOn w:val="NormaleTabelle"/>
    <w:next w:val="EinfacheTabelle2"/>
    <w:uiPriority w:val="42"/>
    <w:rsid w:val="0021201F"/>
    <w:rPr>
      <w:rFonts w:ascii="Aptos" w:eastAsia="Times New Roman" w:hAnsi="Aptos" w:cs="Times New Roman"/>
      <w:kern w:val="0"/>
      <w:lang w:val="en-US" w:eastAsia="ja-JP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11">
    <w:name w:val="Einfache Tabelle 11"/>
    <w:basedOn w:val="NormaleTabelle"/>
    <w:next w:val="EinfacheTabelle1"/>
    <w:uiPriority w:val="41"/>
    <w:rsid w:val="0021201F"/>
    <w:rPr>
      <w:rFonts w:ascii="Aptos" w:eastAsia="Times New Roman" w:hAnsi="Aptos" w:cs="Times New Roman"/>
      <w:kern w:val="0"/>
      <w:lang w:val="en-US" w:eastAsia="ja-JP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42"/>
    <w:rsid w:val="002120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2120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Johannes Knitza</cp:lastModifiedBy>
  <cp:revision>1</cp:revision>
  <dcterms:created xsi:type="dcterms:W3CDTF">2025-08-08T11:55:00Z</dcterms:created>
  <dcterms:modified xsi:type="dcterms:W3CDTF">2025-08-08T11:57:00Z</dcterms:modified>
</cp:coreProperties>
</file>